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320825" w14:textId="6913E295" w:rsidR="00643CAD" w:rsidRPr="00643CAD" w:rsidRDefault="00643CAD" w:rsidP="00643CAD">
      <w:pPr>
        <w:jc w:val="left"/>
        <w:rPr>
          <w:rFonts w:ascii="Times New Roman" w:eastAsia="黑体" w:hAnsi="Times New Roman" w:cs="Times New Roman"/>
          <w:color w:val="231F20"/>
          <w:szCs w:val="21"/>
        </w:rPr>
      </w:pPr>
      <w:r w:rsidRPr="00643CAD">
        <w:rPr>
          <w:rFonts w:ascii="Times New Roman" w:eastAsia="黑体" w:hAnsi="Times New Roman" w:cs="Times New Roman"/>
          <w:color w:val="231F20"/>
          <w:szCs w:val="21"/>
        </w:rPr>
        <w:t xml:space="preserve">Table </w:t>
      </w:r>
      <w:proofErr w:type="spellStart"/>
      <w:r w:rsidRPr="00643CAD">
        <w:rPr>
          <w:rFonts w:ascii="Times New Roman" w:eastAsia="黑体" w:hAnsi="Times New Roman" w:cs="Times New Roman"/>
          <w:color w:val="231F20"/>
          <w:szCs w:val="21"/>
        </w:rPr>
        <w:t>S</w:t>
      </w:r>
      <w:r w:rsidR="00FE5682">
        <w:rPr>
          <w:rFonts w:ascii="Times New Roman" w:eastAsia="黑体" w:hAnsi="Times New Roman" w:cs="Times New Roman"/>
          <w:color w:val="231F20"/>
          <w:szCs w:val="21"/>
        </w:rPr>
        <w:t>2</w:t>
      </w:r>
      <w:proofErr w:type="spellEnd"/>
      <w:r w:rsidRPr="00643CAD">
        <w:rPr>
          <w:rFonts w:ascii="Times New Roman" w:eastAsia="黑体" w:hAnsi="Times New Roman" w:cs="Times New Roman"/>
          <w:color w:val="231F20"/>
          <w:szCs w:val="21"/>
        </w:rPr>
        <w:t xml:space="preserve"> Seasonal distribution of brucellosis in Shaanxi province, 2008 </w:t>
      </w:r>
      <w:r>
        <w:rPr>
          <w:rFonts w:ascii="Times New Roman" w:eastAsia="黑体" w:hAnsi="Times New Roman" w:cs="Times New Roman"/>
          <w:color w:val="231F20"/>
          <w:szCs w:val="21"/>
        </w:rPr>
        <w:t>–</w:t>
      </w:r>
      <w:r w:rsidRPr="00643CAD">
        <w:rPr>
          <w:rFonts w:ascii="Times New Roman" w:eastAsia="黑体" w:hAnsi="Times New Roman" w:cs="Times New Roman"/>
          <w:color w:val="231F20"/>
          <w:szCs w:val="21"/>
        </w:rPr>
        <w:t xml:space="preserve"> 2020</w:t>
      </w:r>
      <w:r>
        <w:rPr>
          <w:rFonts w:ascii="Times New Roman" w:eastAsia="黑体" w:hAnsi="Times New Roman" w:cs="Times New Roman"/>
          <w:color w:val="231F20"/>
          <w:szCs w:val="21"/>
        </w:rPr>
        <w:t>.</w:t>
      </w:r>
    </w:p>
    <w:tbl>
      <w:tblPr>
        <w:tblW w:w="4394" w:type="dxa"/>
        <w:tblInd w:w="166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8"/>
        <w:gridCol w:w="878"/>
        <w:gridCol w:w="2268"/>
      </w:tblGrid>
      <w:tr w:rsidR="00643CAD" w:rsidRPr="00643CAD" w14:paraId="15C612C8" w14:textId="77777777" w:rsidTr="00643CAD">
        <w:trPr>
          <w:trHeight w:val="300"/>
        </w:trPr>
        <w:tc>
          <w:tcPr>
            <w:tcW w:w="12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37EA17" w14:textId="3B317B14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th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41C5B76" w14:textId="07890BD2" w:rsidR="00643CAD" w:rsidRPr="00643CAD" w:rsidRDefault="00BA60BE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643CAD"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ED6EF3" w14:textId="5990001F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stitution ration</w:t>
            </w:r>
            <w:r w:rsidR="007D33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7D337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="007D337E"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  <w:r w:rsidR="007D33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643CAD" w:rsidRPr="00643CAD" w14:paraId="33722678" w14:textId="77777777" w:rsidTr="00643CAD">
        <w:trPr>
          <w:trHeight w:val="300"/>
        </w:trPr>
        <w:tc>
          <w:tcPr>
            <w:tcW w:w="12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ACB4677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7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35B2BD5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0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BAD53BC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</w:t>
            </w:r>
          </w:p>
        </w:tc>
      </w:tr>
      <w:tr w:rsidR="00643CAD" w:rsidRPr="00643CAD" w14:paraId="40A95D6F" w14:textId="77777777" w:rsidTr="00643CAD">
        <w:trPr>
          <w:trHeight w:val="300"/>
        </w:trPr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3A94E6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6F0417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FC933D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</w:t>
            </w:r>
          </w:p>
        </w:tc>
      </w:tr>
      <w:tr w:rsidR="00643CAD" w:rsidRPr="00643CAD" w14:paraId="14CDCB6F" w14:textId="77777777" w:rsidTr="00643CAD">
        <w:trPr>
          <w:trHeight w:val="300"/>
        </w:trPr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722FBC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9E12EC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6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48901E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</w:t>
            </w:r>
          </w:p>
        </w:tc>
      </w:tr>
      <w:tr w:rsidR="00643CAD" w:rsidRPr="00643CAD" w14:paraId="06249FD9" w14:textId="77777777" w:rsidTr="00643CAD">
        <w:trPr>
          <w:trHeight w:val="300"/>
        </w:trPr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6021074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7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3E15A6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3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0D13D2C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</w:t>
            </w:r>
          </w:p>
        </w:tc>
      </w:tr>
      <w:tr w:rsidR="00643CAD" w:rsidRPr="00643CAD" w14:paraId="2679F7AF" w14:textId="77777777" w:rsidTr="00643CAD">
        <w:trPr>
          <w:trHeight w:val="300"/>
        </w:trPr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14F9A9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BA9A38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BB174E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</w:t>
            </w:r>
          </w:p>
        </w:tc>
      </w:tr>
      <w:tr w:rsidR="00643CAD" w:rsidRPr="00643CAD" w14:paraId="6E5D4F93" w14:textId="77777777" w:rsidTr="00643CAD">
        <w:trPr>
          <w:trHeight w:val="300"/>
        </w:trPr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FC114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3EE133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523F91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7</w:t>
            </w:r>
          </w:p>
        </w:tc>
      </w:tr>
      <w:tr w:rsidR="00643CAD" w:rsidRPr="00643CAD" w14:paraId="3E6E6AB0" w14:textId="77777777" w:rsidTr="00643CAD">
        <w:trPr>
          <w:trHeight w:val="300"/>
        </w:trPr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C2B990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556E41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737C25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</w:t>
            </w:r>
          </w:p>
        </w:tc>
      </w:tr>
      <w:tr w:rsidR="00643CAD" w:rsidRPr="00643CAD" w14:paraId="4DC8BA02" w14:textId="77777777" w:rsidTr="00643CAD">
        <w:trPr>
          <w:trHeight w:val="300"/>
        </w:trPr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FFB436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B14006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22029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</w:t>
            </w:r>
          </w:p>
        </w:tc>
      </w:tr>
      <w:tr w:rsidR="00643CAD" w:rsidRPr="00643CAD" w14:paraId="1E7A14C7" w14:textId="77777777" w:rsidTr="00643CAD">
        <w:trPr>
          <w:trHeight w:val="300"/>
        </w:trPr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94B4F9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EF6A8E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D7A8F8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</w:t>
            </w:r>
          </w:p>
        </w:tc>
      </w:tr>
      <w:tr w:rsidR="00643CAD" w:rsidRPr="00643CAD" w14:paraId="08487B5D" w14:textId="77777777" w:rsidTr="00643CAD">
        <w:trPr>
          <w:trHeight w:val="300"/>
        </w:trPr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7BD23C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3D2DA0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0C2732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</w:t>
            </w:r>
          </w:p>
        </w:tc>
      </w:tr>
      <w:tr w:rsidR="00643CAD" w:rsidRPr="00643CAD" w14:paraId="64C6D9E0" w14:textId="77777777" w:rsidTr="00643CAD">
        <w:trPr>
          <w:trHeight w:val="300"/>
        </w:trPr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B15C3A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2BF4D0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5B9DF0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</w:t>
            </w:r>
          </w:p>
        </w:tc>
      </w:tr>
      <w:tr w:rsidR="00643CAD" w:rsidRPr="00643CAD" w14:paraId="478370AD" w14:textId="77777777" w:rsidTr="00643CAD">
        <w:trPr>
          <w:trHeight w:val="300"/>
        </w:trPr>
        <w:tc>
          <w:tcPr>
            <w:tcW w:w="12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BA15079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991397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9915555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</w:t>
            </w:r>
          </w:p>
        </w:tc>
      </w:tr>
      <w:tr w:rsidR="00643CAD" w:rsidRPr="00643CAD" w14:paraId="0BC4FF62" w14:textId="77777777" w:rsidTr="00643CAD">
        <w:trPr>
          <w:trHeight w:val="300"/>
        </w:trPr>
        <w:tc>
          <w:tcPr>
            <w:tcW w:w="12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866BAD" w14:textId="17E8946E" w:rsidR="00643CAD" w:rsidRPr="00643CAD" w:rsidRDefault="00F94F4F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7DD829E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15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E8DF23" w14:textId="77777777" w:rsidR="00643CAD" w:rsidRPr="00643CAD" w:rsidRDefault="00643CAD" w:rsidP="00643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3C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</w:tr>
    </w:tbl>
    <w:p w14:paraId="6F886D71" w14:textId="74FDCD71" w:rsidR="00784061" w:rsidRDefault="00784061">
      <w:pPr>
        <w:widowControl/>
        <w:jc w:val="left"/>
        <w:rPr>
          <w:rFonts w:ascii="Times New Roman" w:eastAsia="宋体" w:hAnsi="Times New Roman" w:cs="Times New Roman" w:hint="eastAsia"/>
          <w:szCs w:val="21"/>
        </w:rPr>
      </w:pPr>
    </w:p>
    <w:sectPr w:rsidR="007840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094849" w14:textId="77777777" w:rsidR="009D0EEF" w:rsidRDefault="009D0EEF" w:rsidP="00F63C87">
      <w:r>
        <w:separator/>
      </w:r>
    </w:p>
  </w:endnote>
  <w:endnote w:type="continuationSeparator" w:id="0">
    <w:p w14:paraId="5860F0CE" w14:textId="77777777" w:rsidR="009D0EEF" w:rsidRDefault="009D0EEF" w:rsidP="00F63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C9A307" w14:textId="77777777" w:rsidR="009D0EEF" w:rsidRDefault="009D0EEF" w:rsidP="00F63C87">
      <w:r>
        <w:separator/>
      </w:r>
    </w:p>
  </w:footnote>
  <w:footnote w:type="continuationSeparator" w:id="0">
    <w:p w14:paraId="1031411C" w14:textId="77777777" w:rsidR="009D0EEF" w:rsidRDefault="009D0EEF" w:rsidP="00F63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44F79"/>
    <w:rsid w:val="00044F79"/>
    <w:rsid w:val="00074DCE"/>
    <w:rsid w:val="00083637"/>
    <w:rsid w:val="001868DD"/>
    <w:rsid w:val="0021367C"/>
    <w:rsid w:val="00224D8A"/>
    <w:rsid w:val="0046488C"/>
    <w:rsid w:val="00595D51"/>
    <w:rsid w:val="00643CAD"/>
    <w:rsid w:val="006708D4"/>
    <w:rsid w:val="006F34DF"/>
    <w:rsid w:val="007108AA"/>
    <w:rsid w:val="00784061"/>
    <w:rsid w:val="007D1F81"/>
    <w:rsid w:val="007D337E"/>
    <w:rsid w:val="008E1C98"/>
    <w:rsid w:val="00915D36"/>
    <w:rsid w:val="009D0EEF"/>
    <w:rsid w:val="00BA60BE"/>
    <w:rsid w:val="00C3132E"/>
    <w:rsid w:val="00C362EB"/>
    <w:rsid w:val="00C474C5"/>
    <w:rsid w:val="00D54F81"/>
    <w:rsid w:val="00D9619E"/>
    <w:rsid w:val="00DD0BD1"/>
    <w:rsid w:val="00DD358C"/>
    <w:rsid w:val="00E23973"/>
    <w:rsid w:val="00E33D9D"/>
    <w:rsid w:val="00E7086C"/>
    <w:rsid w:val="00E71E6B"/>
    <w:rsid w:val="00EB4244"/>
    <w:rsid w:val="00F63C87"/>
    <w:rsid w:val="00F94F4F"/>
    <w:rsid w:val="00FE5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590CF2"/>
  <w15:chartTrackingRefBased/>
  <w15:docId w15:val="{F02EA7B3-6CD5-4F87-B776-146830962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3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3C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3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3C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406</dc:creator>
  <cp:keywords/>
  <dc:description/>
  <cp:lastModifiedBy>gac406</cp:lastModifiedBy>
  <cp:revision>29</cp:revision>
  <dcterms:created xsi:type="dcterms:W3CDTF">2021-03-06T16:01:00Z</dcterms:created>
  <dcterms:modified xsi:type="dcterms:W3CDTF">2021-07-26T13:01:00Z</dcterms:modified>
</cp:coreProperties>
</file>